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D2330" w:rsidP="003E1AC8" w:rsidRDefault="004D0DE6" w14:paraId="7579F3D8" w14:textId="716A7B5E">
      <w:pPr>
        <w:pStyle w:val="Ttulo1"/>
        <w:jc w:val="both"/>
        <w:rPr>
          <w:color w:val="auto"/>
          <w:sz w:val="22"/>
          <w:szCs w:val="22"/>
        </w:rPr>
      </w:pPr>
      <w:r w:rsidRPr="6651FCB8" w:rsidR="4A621AA8">
        <w:rPr>
          <w:color w:val="auto"/>
          <w:sz w:val="22"/>
          <w:szCs w:val="22"/>
        </w:rPr>
        <w:t xml:space="preserve">Supplementary Table S1. </w:t>
      </w:r>
      <w:r w:rsidRPr="6651FCB8" w:rsidR="44E075FB">
        <w:rPr>
          <w:color w:val="auto"/>
          <w:sz w:val="22"/>
          <w:szCs w:val="22"/>
        </w:rPr>
        <w:t>Pre-meeting guiding questions used to structure the focus-group discussion</w:t>
      </w:r>
    </w:p>
    <w:p w:rsidR="00FE44F7" w:rsidRDefault="00FE44F7" w14:paraId="674B8344" w14:textId="71DC4061"/>
    <w:p w:rsidRPr="00FE44F7" w:rsidR="003E1AC8" w:rsidP="6651FCB8" w:rsidRDefault="00FE44F7" w14:paraId="0F6D62BA" w14:textId="299EC34C">
      <w:pPr>
        <w:jc w:val="both"/>
        <w:rPr>
          <w:rFonts w:ascii="Calibri" w:hAnsi="Calibri" w:cs="Calibri" w:asciiTheme="majorAscii" w:hAnsiTheme="majorAscii" w:cstheme="majorAscii"/>
        </w:rPr>
      </w:pPr>
      <w:r w:rsidRPr="6651FCB8" w:rsidR="60DE0F95">
        <w:rPr>
          <w:rFonts w:ascii="Calibri" w:hAnsi="Calibri" w:cs="Calibri" w:asciiTheme="majorAscii" w:hAnsiTheme="majorAscii" w:cstheme="majorAscii"/>
        </w:rPr>
        <w:t xml:space="preserve">The questions below were circulated to the authors before the online meeting to guide preparation and structure the thematic discussion. 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811"/>
        <w:gridCol w:w="6045"/>
      </w:tblGrid>
      <w:tr w:rsidRPr="00983493" w:rsidR="00983493" w:rsidTr="6651FCB8" w14:paraId="371D164B" w14:textId="77777777">
        <w:tc>
          <w:tcPr>
            <w:tcW w:w="0" w:type="auto"/>
            <w:tcMar/>
            <w:vAlign w:val="center"/>
          </w:tcPr>
          <w:p w:rsidRPr="00983493" w:rsidR="00115BBC" w:rsidP="6651FCB8" w:rsidRDefault="00061839" w14:paraId="19C791A2" w14:textId="451248FF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62D9C6F3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Discussion</w:t>
            </w:r>
            <w:r w:rsidRPr="6651FCB8" w:rsidR="39706210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 Domain</w:t>
            </w:r>
          </w:p>
        </w:tc>
        <w:tc>
          <w:tcPr>
            <w:tcW w:w="0" w:type="auto"/>
            <w:tcMar/>
            <w:vAlign w:val="center"/>
          </w:tcPr>
          <w:p w:rsidRPr="00983493" w:rsidR="00115BBC" w:rsidP="6651FCB8" w:rsidRDefault="004D0DE6" w14:paraId="182AA588" w14:textId="77777777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Guiding Questions</w:t>
            </w:r>
          </w:p>
        </w:tc>
      </w:tr>
      <w:tr w:rsidRPr="00983493" w:rsidR="00983493" w:rsidTr="6651FCB8" w14:paraId="59E5856B" w14:textId="77777777">
        <w:tc>
          <w:tcPr>
            <w:tcW w:w="0" w:type="auto"/>
            <w:tcMar/>
            <w:vAlign w:val="center"/>
          </w:tcPr>
          <w:p w:rsidRPr="003B07E3" w:rsidR="00115BBC" w:rsidP="6651FCB8" w:rsidRDefault="004D0DE6" w14:paraId="71ED0473" w14:textId="1075119B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Patient </w:t>
            </w:r>
            <w:r w:rsidRPr="6651FCB8" w:rsidR="62D9C6F3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and disease characteristics</w:t>
            </w:r>
          </w:p>
        </w:tc>
        <w:tc>
          <w:tcPr>
            <w:tcW w:w="0" w:type="auto"/>
            <w:tcMar/>
            <w:vAlign w:val="center"/>
          </w:tcPr>
          <w:p w:rsidRPr="00983493" w:rsidR="00115BBC" w:rsidP="6651FCB8" w:rsidRDefault="004D0DE6" w14:paraId="2CD09B60" w14:textId="03B87BF6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Prevalence of AD in the region</w:t>
            </w:r>
            <w:r w:rsidRPr="6651FCB8" w:rsidR="2097A00C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, %</w:t>
            </w:r>
            <w:r w:rsidRPr="6651FCB8" w:rsidR="2097A00C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of patients with atopic skin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</w:t>
            </w:r>
            <w:r w:rsidRPr="6651FCB8" w:rsidR="1F88534A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C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haracteristic</w:t>
            </w:r>
            <w:r w:rsidRPr="6651FCB8" w:rsidR="1F88534A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clinical patterns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of atopic skin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Typical age ranges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Skin phototype (Fitzpatrick I–VI)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</w:t>
            </w:r>
            <w:r w:rsidRPr="6651FCB8" w:rsidR="7B2EE1F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Common </w:t>
            </w:r>
            <w:r w:rsidRPr="6651FCB8" w:rsidR="02929B1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s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kin </w:t>
            </w:r>
            <w:r w:rsidRPr="6651FCB8" w:rsidR="7B2EE1F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features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(e.g., sensitive, dry)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</w:t>
            </w:r>
            <w:r w:rsidRPr="6651FCB8" w:rsidR="0C54249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Other related 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factors (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e.g.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allergies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,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genetics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)</w:t>
            </w:r>
          </w:p>
        </w:tc>
      </w:tr>
      <w:tr w:rsidRPr="00983493" w:rsidR="00983493" w:rsidTr="6651FCB8" w14:paraId="139A9D25" w14:textId="77777777">
        <w:tc>
          <w:tcPr>
            <w:tcW w:w="0" w:type="auto"/>
            <w:tcMar/>
            <w:vAlign w:val="center"/>
          </w:tcPr>
          <w:p w:rsidRPr="003B07E3" w:rsidR="00115BBC" w:rsidP="6651FCB8" w:rsidRDefault="004D0DE6" w14:paraId="553C4804" w14:textId="766FD566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Environmental </w:t>
            </w:r>
            <w:r w:rsidRPr="6651FCB8" w:rsidR="577929E0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and lifestyle factors</w:t>
            </w: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/>
            <w:vAlign w:val="center"/>
          </w:tcPr>
          <w:p w:rsidRPr="00983493" w:rsidR="00115BBC" w:rsidP="6651FCB8" w:rsidRDefault="004D0DE6" w14:paraId="4D203C19" w14:textId="11C8315E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Impact of </w:t>
            </w:r>
            <w:r w:rsidRPr="6651FCB8" w:rsidR="719C6771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local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climate </w:t>
            </w:r>
            <w:r w:rsidRPr="6651FCB8" w:rsidR="719C6771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(weather, humidity)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on atopic skin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Environmental factors (pollution, water quality, </w:t>
            </w:r>
            <w:r w:rsidRPr="6651FCB8" w:rsidR="123E6E6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pollen/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allergens, fabrics</w:t>
            </w:r>
            <w:r w:rsidRPr="6651FCB8" w:rsidR="603A8F3E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/clothing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)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Lifestyle factors (sleep, smoking, diet)</w:t>
            </w:r>
            <w:r>
              <w:br/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Psychological/hormonal factors</w:t>
            </w:r>
          </w:p>
          <w:p w:rsidRPr="00983493" w:rsidR="006807EA" w:rsidP="6651FCB8" w:rsidRDefault="006807EA" w14:paraId="04A39BBF" w14:textId="6AA6720D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603A8F3E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Other relevant environmental influences</w:t>
            </w:r>
          </w:p>
        </w:tc>
      </w:tr>
      <w:tr w:rsidRPr="00983493" w:rsidR="00983493" w:rsidTr="6651FCB8" w14:paraId="7C065024" w14:textId="77777777">
        <w:tc>
          <w:tcPr>
            <w:tcW w:w="0" w:type="auto"/>
            <w:tcMar/>
            <w:vAlign w:val="center"/>
          </w:tcPr>
          <w:p w:rsidRPr="00061839" w:rsidR="00115BBC" w:rsidP="6651FCB8" w:rsidRDefault="004D0DE6" w14:paraId="2D8B551B" w14:textId="1FF540CF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Cultural habits </w:t>
            </w:r>
            <w:r w:rsidRPr="6651FCB8" w:rsidR="5B3D966B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and skin care practices</w:t>
            </w:r>
          </w:p>
        </w:tc>
        <w:tc>
          <w:tcPr>
            <w:tcW w:w="0" w:type="auto"/>
            <w:tcMar/>
            <w:vAlign w:val="center"/>
          </w:tcPr>
          <w:p w:rsidRPr="00983493" w:rsidR="00604783" w:rsidP="6651FCB8" w:rsidRDefault="004D0DE6" w14:paraId="5CE741E6" w14:textId="7777777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Bathing and hygiene practices (frequency, </w:t>
            </w:r>
            <w:r w:rsidRPr="6651FCB8" w:rsidR="6F76ED05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shower/bath, soaps/oils,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cleansing tools, temperature)</w:t>
            </w:r>
          </w:p>
          <w:p w:rsidRPr="00983493" w:rsidR="00604783" w:rsidP="6651FCB8" w:rsidRDefault="004D0DE6" w14:paraId="4DE22E33" w14:textId="7777777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Typical skincare routine</w:t>
            </w:r>
            <w:r w:rsidRPr="6651FCB8" w:rsidR="3EF15B4A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(product types and frequency of use)</w:t>
            </w:r>
          </w:p>
          <w:p w:rsidRPr="00983493" w:rsidR="00115BBC" w:rsidP="6651FCB8" w:rsidRDefault="004D0DE6" w14:paraId="554CBD48" w14:textId="36380BC2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Patient preferences</w:t>
            </w:r>
            <w:r w:rsidRPr="6651FCB8" w:rsidR="46BA5E7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</w:t>
            </w:r>
            <w:r w:rsidRPr="6651FCB8" w:rsidR="46BA5E7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and cultural expectations </w:t>
            </w:r>
            <w:r w:rsidRPr="6651FCB8" w:rsidR="46BA5E7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regarding</w:t>
            </w:r>
            <w:r w:rsidRPr="6651FCB8" w:rsidR="46BA5E72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skincare products</w:t>
            </w:r>
          </w:p>
        </w:tc>
      </w:tr>
      <w:tr w:rsidRPr="00983493" w:rsidR="00983493" w:rsidTr="6651FCB8" w14:paraId="23261D19" w14:textId="77777777">
        <w:tc>
          <w:tcPr>
            <w:tcW w:w="0" w:type="auto"/>
            <w:tcMar/>
            <w:vAlign w:val="center"/>
          </w:tcPr>
          <w:p w:rsidRPr="00061839" w:rsidR="00115BBC" w:rsidP="6651FCB8" w:rsidRDefault="003B07E3" w14:paraId="193D5EE1" w14:textId="3A065142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577929E0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Management approaches</w:t>
            </w: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/>
            <w:vAlign w:val="center"/>
          </w:tcPr>
          <w:p w:rsidRPr="00983493" w:rsidR="00561A24" w:rsidP="6651FCB8" w:rsidRDefault="004D0DE6" w14:paraId="4909F298" w14:textId="7777777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Commonly prescribed/recommended treatments</w:t>
            </w:r>
          </w:p>
          <w:p w:rsidRPr="00983493" w:rsidR="00604783" w:rsidP="6651FCB8" w:rsidRDefault="00561A24" w14:paraId="350B24BB" w14:textId="0A798899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683F72C5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F</w:t>
            </w:r>
            <w:r w:rsidRPr="6651FCB8" w:rsidR="104A12AE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irst- and second-intention approaches</w:t>
            </w:r>
            <w:r w:rsidRPr="6651FCB8" w:rsidR="683F72C5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(</w:t>
            </w:r>
            <w:r w:rsidRPr="6651FCB8" w:rsidR="5F5AFD8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pharmacological treatments and </w:t>
            </w:r>
            <w:r w:rsidRPr="6651FCB8" w:rsidR="683F72C5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dermocosmetic</w:t>
            </w:r>
            <w:r w:rsidRPr="6651FCB8" w:rsidR="5F5AFD8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measures</w:t>
            </w:r>
            <w:r w:rsidRPr="6651FCB8" w:rsidR="104A12AE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)</w:t>
            </w:r>
          </w:p>
          <w:p w:rsidRPr="00983493" w:rsidR="00604783" w:rsidP="6651FCB8" w:rsidRDefault="004D0DE6" w14:paraId="59B2D5D3" w14:textId="7897E116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Traditional </w:t>
            </w:r>
            <w:r w:rsidRPr="6651FCB8" w:rsidR="4F39825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practices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or remedies</w:t>
            </w:r>
            <w:r w:rsidRPr="6651FCB8" w:rsidR="4F398257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relevant to skin care</w:t>
            </w:r>
          </w:p>
          <w:p w:rsidRPr="00983493" w:rsidR="00604783" w:rsidP="6651FCB8" w:rsidRDefault="004D0DE6" w14:paraId="5C0BE871" w14:textId="15CFA32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 Treatment goals during flares and remission</w:t>
            </w:r>
          </w:p>
          <w:p w:rsidRPr="00983493" w:rsidR="00604783" w:rsidP="6651FCB8" w:rsidRDefault="00604783" w14:paraId="4DF3C6E8" w14:textId="00B29E00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7BF2ED04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-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Quality-of-life impact</w:t>
            </w:r>
            <w:r w:rsidRPr="6651FCB8" w:rsidR="104A12AE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and psychosocial effects</w:t>
            </w:r>
          </w:p>
          <w:p w:rsidRPr="00983493" w:rsidR="00115BBC" w:rsidP="6651FCB8" w:rsidRDefault="004D0DE6" w14:paraId="626DA37F" w14:textId="720BE8ED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Criteria for choosing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dermocosmetics</w:t>
            </w:r>
          </w:p>
        </w:tc>
      </w:tr>
      <w:tr w:rsidRPr="00983493" w:rsidR="00983493" w:rsidTr="6651FCB8" w14:paraId="4CE243A2" w14:textId="77777777">
        <w:tc>
          <w:tcPr>
            <w:tcW w:w="0" w:type="auto"/>
            <w:tcMar/>
            <w:vAlign w:val="center"/>
          </w:tcPr>
          <w:p w:rsidRPr="00061839" w:rsidR="00115BBC" w:rsidP="6651FCB8" w:rsidRDefault="003B07E3" w14:paraId="08371962" w14:textId="03918F1A">
            <w:pPr>
              <w:spacing w:after="0"/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</w:pPr>
            <w:r w:rsidRPr="6651FCB8" w:rsidR="577929E0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>Unmet</w:t>
            </w:r>
            <w:r w:rsidRPr="6651FCB8" w:rsidR="4A621AA8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 needs</w:t>
            </w:r>
            <w:r w:rsidRPr="6651FCB8" w:rsidR="577929E0">
              <w:rPr>
                <w:rFonts w:ascii="Calibri" w:hAnsi="Calibri" w:cs="Calibri" w:asciiTheme="majorAscii" w:hAnsiTheme="majorAscii" w:cstheme="majorAscii"/>
                <w:b w:val="1"/>
                <w:bCs w:val="1"/>
                <w:sz w:val="20"/>
                <w:szCs w:val="20"/>
              </w:rPr>
              <w:t xml:space="preserve"> and practical considerations</w:t>
            </w:r>
          </w:p>
        </w:tc>
        <w:tc>
          <w:tcPr>
            <w:tcW w:w="0" w:type="auto"/>
            <w:tcMar/>
            <w:vAlign w:val="center"/>
          </w:tcPr>
          <w:p w:rsidRPr="00983493" w:rsidR="00561A24" w:rsidP="6651FCB8" w:rsidRDefault="004D0DE6" w14:paraId="26D50AA8" w14:textId="7777777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Unmet needs (education, </w:t>
            </w:r>
            <w:r w:rsidRPr="6651FCB8" w:rsidR="7A0EDBFA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products, etc.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)</w:t>
            </w:r>
          </w:p>
          <w:p w:rsidRPr="00983493" w:rsidR="00561A24" w:rsidP="6651FCB8" w:rsidRDefault="004D0DE6" w14:paraId="35AA27A7" w14:textId="77777777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Ideal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dermocosmetic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characteristics</w:t>
            </w:r>
          </w:p>
          <w:p w:rsidRPr="00983493" w:rsidR="00115BBC" w:rsidP="6651FCB8" w:rsidRDefault="004D0DE6" w14:paraId="44D57B26" w14:textId="53BDDBE8">
            <w:pPr>
              <w:spacing w:after="0"/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</w:pP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- 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>Additional</w:t>
            </w:r>
            <w:r w:rsidRPr="6651FCB8" w:rsidR="4A621AA8">
              <w:rPr>
                <w:rFonts w:ascii="Calibri" w:hAnsi="Calibri" w:cs="Calibri" w:asciiTheme="majorAscii" w:hAnsiTheme="majorAscii" w:cstheme="majorAscii"/>
                <w:sz w:val="20"/>
                <w:szCs w:val="20"/>
              </w:rPr>
              <w:t xml:space="preserve"> recommendations relevant to product development</w:t>
            </w:r>
          </w:p>
        </w:tc>
      </w:tr>
    </w:tbl>
    <w:p w:rsidRPr="00983493" w:rsidR="00BF5635" w:rsidP="6651FCB8" w:rsidRDefault="0051696B" w14:paraId="1F498E19" w14:textId="1AF83326">
      <w:pPr>
        <w:rPr>
          <w:rFonts w:ascii="Calibri" w:hAnsi="Calibri" w:cs="Calibri" w:asciiTheme="majorAscii" w:hAnsiTheme="majorAscii" w:cstheme="majorAscii"/>
          <w:sz w:val="20"/>
          <w:szCs w:val="20"/>
        </w:rPr>
      </w:pPr>
      <w:r w:rsidRPr="6651FCB8" w:rsidR="47F0C785">
        <w:rPr>
          <w:rFonts w:ascii="Calibri" w:hAnsi="Calibri" w:cs="Calibri" w:asciiTheme="majorAscii" w:hAnsiTheme="majorAscii" w:cstheme="majorAscii"/>
          <w:sz w:val="20"/>
          <w:szCs w:val="20"/>
        </w:rPr>
        <w:t>AD: atopic dermatitis</w:t>
      </w:r>
    </w:p>
    <w:sectPr w:rsidRPr="00983493" w:rsidR="00BF5635" w:rsidSect="0003461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1505507716">
    <w:abstractNumId w:val="8"/>
  </w:num>
  <w:num w:numId="2" w16cid:durableId="515120388">
    <w:abstractNumId w:val="6"/>
  </w:num>
  <w:num w:numId="3" w16cid:durableId="1673527720">
    <w:abstractNumId w:val="5"/>
  </w:num>
  <w:num w:numId="4" w16cid:durableId="1491171574">
    <w:abstractNumId w:val="4"/>
  </w:num>
  <w:num w:numId="5" w16cid:durableId="850339914">
    <w:abstractNumId w:val="7"/>
  </w:num>
  <w:num w:numId="6" w16cid:durableId="1734424171">
    <w:abstractNumId w:val="3"/>
  </w:num>
  <w:num w:numId="7" w16cid:durableId="840197655">
    <w:abstractNumId w:val="2"/>
  </w:num>
  <w:num w:numId="8" w16cid:durableId="1898931767">
    <w:abstractNumId w:val="1"/>
  </w:num>
  <w:num w:numId="9" w16cid:durableId="4006080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6"/>
  <w:proofState w:spelling="clean" w:grammar="dirty"/>
  <w:trackRevisions w:val="false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2DD2"/>
    <w:rsid w:val="0006063C"/>
    <w:rsid w:val="00061839"/>
    <w:rsid w:val="000C07DF"/>
    <w:rsid w:val="00115BBC"/>
    <w:rsid w:val="0015074B"/>
    <w:rsid w:val="00191956"/>
    <w:rsid w:val="001A4928"/>
    <w:rsid w:val="0029639D"/>
    <w:rsid w:val="00326F90"/>
    <w:rsid w:val="00344D17"/>
    <w:rsid w:val="003B07E3"/>
    <w:rsid w:val="003B3BA0"/>
    <w:rsid w:val="003E1AC8"/>
    <w:rsid w:val="00426756"/>
    <w:rsid w:val="00494133"/>
    <w:rsid w:val="004D0DE6"/>
    <w:rsid w:val="004D47B3"/>
    <w:rsid w:val="0051696B"/>
    <w:rsid w:val="00561A24"/>
    <w:rsid w:val="00604783"/>
    <w:rsid w:val="006807EA"/>
    <w:rsid w:val="006F6735"/>
    <w:rsid w:val="007178E5"/>
    <w:rsid w:val="007D2330"/>
    <w:rsid w:val="00853758"/>
    <w:rsid w:val="0089582F"/>
    <w:rsid w:val="00926EAA"/>
    <w:rsid w:val="009611DF"/>
    <w:rsid w:val="00983493"/>
    <w:rsid w:val="009D13D5"/>
    <w:rsid w:val="009F2791"/>
    <w:rsid w:val="00AA1D8D"/>
    <w:rsid w:val="00AF1740"/>
    <w:rsid w:val="00B47730"/>
    <w:rsid w:val="00B74DDE"/>
    <w:rsid w:val="00BF5635"/>
    <w:rsid w:val="00C83A81"/>
    <w:rsid w:val="00CB0664"/>
    <w:rsid w:val="00D4394B"/>
    <w:rsid w:val="00E40B77"/>
    <w:rsid w:val="00E81EC4"/>
    <w:rsid w:val="00E860FE"/>
    <w:rsid w:val="00F90D72"/>
    <w:rsid w:val="00F91D7F"/>
    <w:rsid w:val="00FC36C9"/>
    <w:rsid w:val="00FC693F"/>
    <w:rsid w:val="00FE44F7"/>
    <w:rsid w:val="02929B18"/>
    <w:rsid w:val="0C542498"/>
    <w:rsid w:val="104A12AE"/>
    <w:rsid w:val="123E6E67"/>
    <w:rsid w:val="1F88534A"/>
    <w:rsid w:val="2097A00C"/>
    <w:rsid w:val="39706210"/>
    <w:rsid w:val="3EF15B4A"/>
    <w:rsid w:val="44E075FB"/>
    <w:rsid w:val="46BA5E72"/>
    <w:rsid w:val="47F0C785"/>
    <w:rsid w:val="4A621AA8"/>
    <w:rsid w:val="4F398257"/>
    <w:rsid w:val="577929E0"/>
    <w:rsid w:val="5B3D966B"/>
    <w:rsid w:val="5F5AFD87"/>
    <w:rsid w:val="603A8F3E"/>
    <w:rsid w:val="60DE0F95"/>
    <w:rsid w:val="62D9C6F3"/>
    <w:rsid w:val="6651FCB8"/>
    <w:rsid w:val="683F72C5"/>
    <w:rsid w:val="6F76ED05"/>
    <w:rsid w:val="719C6771"/>
    <w:rsid w:val="7A0EDBFA"/>
    <w:rsid w:val="7B2EE1F2"/>
    <w:rsid w:val="7BF2E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F2C888"/>
  <w14:defaultImageDpi w14:val="300"/>
  <w15:docId w15:val="{488B89BF-4DAD-4191-8A2F-AE80C77BB97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styleId="Ttulo1Car" w:customStyle="1">
    <w:name w:val="Título 1 Car"/>
    <w:basedOn w:val="Fuentedeprrafopredeter"/>
    <w:link w:val="Ttulo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Ttulo2Car" w:customStyle="1">
    <w:name w:val="Título 2 Car"/>
    <w:basedOn w:val="Fuentedeprrafopredeter"/>
    <w:link w:val="Ttulo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Ttulo3Car" w:customStyle="1">
    <w:name w:val="Título 3 Car"/>
    <w:basedOn w:val="Fuentedeprrafopredeter"/>
    <w:link w:val="Ttulo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tuloCar" w:customStyle="1">
    <w:name w:val="Título Car"/>
    <w:basedOn w:val="Fuentedeprrafopredeter"/>
    <w:link w:val="Ttulo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tuloCar" w:customStyle="1">
    <w:name w:val="Subtítulo Car"/>
    <w:basedOn w:val="Fuentedeprrafopredeter"/>
    <w:link w:val="Subttulo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styleId="TextoindependienteCar" w:customStyle="1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styleId="Textoindependiente2Car" w:customStyle="1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Textoindependiente3Car" w:customStyle="1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TextomacroCar" w:customStyle="1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styleId="CitaCar" w:customStyle="1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  <_ip_UnifiedCompliancePolicyUIAction xmlns="http://schemas.microsoft.com/sharepoint/v3" xsi:nil="true"/>
    <lcf76f155ced4ddcb4097134ff3c332f xmlns="3afd8a98-69bf-4d5a-835c-3355836d68b5">
      <Terms xmlns="http://schemas.microsoft.com/office/infopath/2007/PartnerControls"/>
    </lcf76f155ced4ddcb4097134ff3c332f>
    <_ip_UnifiedCompliancePolicyProperties xmlns="http://schemas.microsoft.com/sharepoint/v3" xsi:nil="true"/>
    <TaxCatchAll xmlns="d01a6d7b-34f5-44b0-b91c-7086aeef73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2" ma:contentTypeDescription="Crear nuevo documento." ma:contentTypeScope="" ma:versionID="f375a7f13c3859200f1ffa1b169cf3ee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fb0736d4340276217a5b9040b40cf6db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8BA3F7-680C-4194-84D5-E0ACD420D3EC}">
  <ds:schemaRefs>
    <ds:schemaRef ds:uri="http://schemas.microsoft.com/office/2006/metadata/properties"/>
    <ds:schemaRef ds:uri="http://schemas.microsoft.com/office/infopath/2007/PartnerControls"/>
    <ds:schemaRef ds:uri="3afd8a98-69bf-4d5a-835c-3355836d68b5"/>
    <ds:schemaRef ds:uri="http://schemas.microsoft.com/sharepoint/v3"/>
    <ds:schemaRef ds:uri="d01a6d7b-34f5-44b0-b91c-7086aeef734b"/>
  </ds:schemaRefs>
</ds:datastoreItem>
</file>

<file path=customXml/itemProps2.xml><?xml version="1.0" encoding="utf-8"?>
<ds:datastoreItem xmlns:ds="http://schemas.openxmlformats.org/officeDocument/2006/customXml" ds:itemID="{99628463-A120-4CC3-8726-624574518B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294A74-79AC-4091-B608-51752A50C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Blanca Piedrafita</lastModifiedBy>
  <revision>35</revision>
  <dcterms:created xsi:type="dcterms:W3CDTF">2026-02-23T17:28:00.0000000Z</dcterms:created>
  <dcterms:modified xsi:type="dcterms:W3CDTF">2026-03-12T14:36:35.1160035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